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36422" w14:textId="77777777" w:rsidR="00334C4E" w:rsidRPr="00B400A6" w:rsidRDefault="00334C4E" w:rsidP="00334C4E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B400A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10</w:t>
      </w:r>
    </w:p>
    <w:p w14:paraId="3BC57013" w14:textId="77777777" w:rsidR="00334C4E" w:rsidRPr="00B400A6" w:rsidRDefault="00334C4E" w:rsidP="00334C4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Figure</w:t>
      </w:r>
      <w:r w:rsidRPr="00B400A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S1: NPA diagnostic yield compared to children positive for MRS, according to HIV status</w:t>
      </w:r>
    </w:p>
    <w:p w14:paraId="20696F55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>A) NAAT in children with HIV</w:t>
      </w:r>
    </w:p>
    <w:p w14:paraId="07E0CEF9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>B) NAAT in HIV negative children</w:t>
      </w:r>
    </w:p>
    <w:p w14:paraId="5670D7AF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 xml:space="preserve">C) Culture in children living with HIV </w:t>
      </w:r>
    </w:p>
    <w:p w14:paraId="420F3B60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>D) Culture in HIV negative children</w:t>
      </w:r>
    </w:p>
    <w:p w14:paraId="5D65B3CE" w14:textId="77777777" w:rsidR="00334C4E" w:rsidRPr="00281649" w:rsidRDefault="00334C4E" w:rsidP="00334C4E">
      <w:pPr>
        <w:rPr>
          <w:b/>
          <w:bCs/>
          <w:lang w:val="en-US"/>
        </w:rPr>
      </w:pPr>
    </w:p>
    <w:p w14:paraId="21AFCF30" w14:textId="77777777" w:rsidR="00334C4E" w:rsidRPr="00281649" w:rsidRDefault="00334C4E" w:rsidP="00334C4E">
      <w:pPr>
        <w:rPr>
          <w:b/>
          <w:bCs/>
          <w:lang w:val="en-US"/>
        </w:rPr>
      </w:pPr>
      <w:r w:rsidRPr="00546BAF">
        <w:rPr>
          <w:b/>
          <w:bCs/>
          <w:noProof/>
        </w:rPr>
        <w:drawing>
          <wp:inline distT="0" distB="0" distL="0" distR="0" wp14:anchorId="38C89FB2" wp14:editId="03A33CC5">
            <wp:extent cx="5731510" cy="4598035"/>
            <wp:effectExtent l="0" t="0" r="0" b="0"/>
            <wp:docPr id="1186190395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190395" name="Picture 1" descr="A picture containing text, screenshot, number, fo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C26BF" w14:textId="77777777" w:rsidR="00334C4E" w:rsidRPr="00281649" w:rsidRDefault="00334C4E" w:rsidP="00334C4E">
      <w:pPr>
        <w:rPr>
          <w:b/>
          <w:bCs/>
          <w:lang w:val="en-US"/>
        </w:rPr>
      </w:pPr>
    </w:p>
    <w:p w14:paraId="17576413" w14:textId="77777777" w:rsidR="00334C4E" w:rsidRPr="006A29CD" w:rsidRDefault="00334C4E" w:rsidP="00334C4E">
      <w:pPr>
        <w:rPr>
          <w:rFonts w:cstheme="minorHAnsi"/>
          <w:color w:val="000000" w:themeColor="text1"/>
          <w:sz w:val="18"/>
          <w:szCs w:val="18"/>
          <w:lang w:val="en-US"/>
        </w:rPr>
      </w:pPr>
    </w:p>
    <w:p w14:paraId="0EA6FBF4" w14:textId="77777777" w:rsidR="00334C4E" w:rsidRPr="00521FF9" w:rsidRDefault="00334C4E" w:rsidP="00334C4E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>CI: confidence interval, CLHIV:</w:t>
      </w:r>
      <w:r w:rsidRPr="006A29CD">
        <w:rPr>
          <w:rFonts w:cstheme="minorHAnsi"/>
          <w:color w:val="000000" w:themeColor="text1"/>
          <w:sz w:val="18"/>
          <w:szCs w:val="18"/>
          <w:lang w:val="en-US"/>
        </w:rPr>
        <w:t xml:space="preserve"> children living with HIV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; MRS: microbiological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NAAT: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PA: nasopharyngeal aspirate</w:t>
      </w:r>
    </w:p>
    <w:p w14:paraId="371C8B52" w14:textId="77777777" w:rsidR="00334C4E" w:rsidRPr="00281649" w:rsidRDefault="00334C4E" w:rsidP="00334C4E">
      <w:pPr>
        <w:rPr>
          <w:b/>
          <w:bCs/>
          <w:lang w:val="en-US"/>
        </w:rPr>
      </w:pPr>
    </w:p>
    <w:p w14:paraId="5D198DCC" w14:textId="77777777" w:rsidR="00334C4E" w:rsidRPr="00281649" w:rsidRDefault="00334C4E" w:rsidP="00334C4E">
      <w:pPr>
        <w:rPr>
          <w:b/>
          <w:bCs/>
          <w:lang w:val="en-US"/>
        </w:rPr>
      </w:pPr>
    </w:p>
    <w:p w14:paraId="3861B01D" w14:textId="77777777" w:rsidR="00334C4E" w:rsidRPr="00281649" w:rsidRDefault="00334C4E" w:rsidP="00334C4E">
      <w:pPr>
        <w:rPr>
          <w:b/>
          <w:bCs/>
          <w:lang w:val="en-US"/>
        </w:rPr>
      </w:pPr>
    </w:p>
    <w:p w14:paraId="16AE1CAF" w14:textId="77777777" w:rsidR="00334C4E" w:rsidRDefault="00334C4E" w:rsidP="00334C4E"/>
    <w:p w14:paraId="308F1860" w14:textId="77777777" w:rsidR="00334C4E" w:rsidRDefault="00334C4E" w:rsidP="00334C4E"/>
    <w:p w14:paraId="7CA6FA8E" w14:textId="77777777" w:rsidR="00334C4E" w:rsidRDefault="00334C4E" w:rsidP="00334C4E"/>
    <w:p w14:paraId="2CE71811" w14:textId="77777777" w:rsidR="00334C4E" w:rsidRDefault="00334C4E" w:rsidP="00334C4E"/>
    <w:p w14:paraId="38930F08" w14:textId="77777777" w:rsidR="00334C4E" w:rsidRDefault="00334C4E" w:rsidP="00334C4E"/>
    <w:p w14:paraId="7CB46AFD" w14:textId="77777777" w:rsidR="00334C4E" w:rsidRDefault="00334C4E" w:rsidP="00334C4E"/>
    <w:p w14:paraId="307957E2" w14:textId="77777777" w:rsidR="00334C4E" w:rsidRDefault="00334C4E" w:rsidP="00334C4E"/>
    <w:p w14:paraId="3A2D4933" w14:textId="77777777" w:rsidR="00334C4E" w:rsidRDefault="00334C4E" w:rsidP="00334C4E"/>
    <w:p w14:paraId="10B3D350" w14:textId="77777777" w:rsidR="00334C4E" w:rsidRPr="00B400A6" w:rsidRDefault="00334C4E" w:rsidP="00334C4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lastRenderedPageBreak/>
        <w:t>Figure</w:t>
      </w:r>
      <w:r w:rsidRPr="00B400A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S2: NPA diagnostic yield using NAAT compared to children positive for MRS, according to age</w:t>
      </w:r>
    </w:p>
    <w:p w14:paraId="5DBE6805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>A) in children younger than five years</w:t>
      </w:r>
    </w:p>
    <w:p w14:paraId="6CA97E5A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 xml:space="preserve">B) in children five years or older </w:t>
      </w:r>
    </w:p>
    <w:p w14:paraId="3D612A2C" w14:textId="77777777" w:rsidR="00334C4E" w:rsidRPr="00281649" w:rsidRDefault="00334C4E" w:rsidP="00334C4E">
      <w:pPr>
        <w:rPr>
          <w:sz w:val="20"/>
          <w:szCs w:val="20"/>
          <w:lang w:val="en-US"/>
        </w:rPr>
      </w:pPr>
      <w:r w:rsidRPr="00281649">
        <w:rPr>
          <w:sz w:val="20"/>
          <w:szCs w:val="20"/>
          <w:lang w:val="en-US"/>
        </w:rPr>
        <w:t>Data on yield stratified by age was only available for NAAT.</w:t>
      </w:r>
    </w:p>
    <w:p w14:paraId="539BADFA" w14:textId="77777777" w:rsidR="00334C4E" w:rsidRPr="00281649" w:rsidRDefault="00334C4E" w:rsidP="00334C4E">
      <w:pPr>
        <w:rPr>
          <w:b/>
          <w:bCs/>
          <w:sz w:val="22"/>
          <w:szCs w:val="22"/>
          <w:u w:val="single"/>
          <w:lang w:val="en-US"/>
        </w:rPr>
      </w:pPr>
    </w:p>
    <w:p w14:paraId="166E416A" w14:textId="77777777" w:rsidR="00334C4E" w:rsidRPr="00281649" w:rsidRDefault="00334C4E" w:rsidP="00334C4E">
      <w:pPr>
        <w:rPr>
          <w:b/>
          <w:bCs/>
          <w:u w:val="single"/>
          <w:lang w:val="en-US"/>
        </w:rPr>
      </w:pPr>
      <w:r w:rsidRPr="009B499D">
        <w:rPr>
          <w:b/>
          <w:bCs/>
          <w:noProof/>
        </w:rPr>
        <w:drawing>
          <wp:inline distT="0" distB="0" distL="0" distR="0" wp14:anchorId="285F0186" wp14:editId="5FCA2EBF">
            <wp:extent cx="5731510" cy="2487295"/>
            <wp:effectExtent l="0" t="0" r="0" b="1905"/>
            <wp:docPr id="1202266723" name="Picture 1" descr="A picture containing text, font, line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266723" name="Picture 1" descr="A picture containing text, font, line,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04113" w14:textId="77777777" w:rsidR="00334C4E" w:rsidRPr="00281649" w:rsidRDefault="00334C4E" w:rsidP="00334C4E">
      <w:pPr>
        <w:rPr>
          <w:b/>
          <w:bCs/>
          <w:u w:val="single"/>
          <w:lang w:val="en-US"/>
        </w:rPr>
      </w:pPr>
    </w:p>
    <w:p w14:paraId="365D26E8" w14:textId="77777777" w:rsidR="00334C4E" w:rsidRPr="00521FF9" w:rsidRDefault="00334C4E" w:rsidP="00334C4E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CI: confidence interval, MRS: microbiological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NAAT: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PA: nasopharyngeal aspirate</w:t>
      </w:r>
    </w:p>
    <w:p w14:paraId="2EAA642E" w14:textId="77777777" w:rsidR="00334C4E" w:rsidRPr="00281649" w:rsidRDefault="00334C4E" w:rsidP="00334C4E">
      <w:pPr>
        <w:rPr>
          <w:b/>
          <w:bCs/>
          <w:lang w:val="en-US"/>
        </w:rPr>
      </w:pPr>
    </w:p>
    <w:p w14:paraId="59D200A4" w14:textId="77777777" w:rsidR="00334C4E" w:rsidRPr="00281649" w:rsidRDefault="00334C4E" w:rsidP="00334C4E">
      <w:pPr>
        <w:rPr>
          <w:b/>
          <w:bCs/>
          <w:lang w:val="en-US"/>
        </w:rPr>
      </w:pPr>
    </w:p>
    <w:p w14:paraId="686F7BCD" w14:textId="77777777" w:rsidR="00334C4E" w:rsidRDefault="00334C4E" w:rsidP="00334C4E"/>
    <w:p w14:paraId="17ED5AB7" w14:textId="77777777" w:rsidR="00334C4E" w:rsidRDefault="00334C4E" w:rsidP="00334C4E"/>
    <w:p w14:paraId="07BDDFE6" w14:textId="77777777" w:rsidR="00334C4E" w:rsidRDefault="00334C4E" w:rsidP="00334C4E"/>
    <w:p w14:paraId="1A431DA0" w14:textId="77777777" w:rsidR="00334C4E" w:rsidRDefault="00334C4E" w:rsidP="00334C4E"/>
    <w:p w14:paraId="1BD436E7" w14:textId="77777777" w:rsidR="00334C4E" w:rsidRDefault="00334C4E" w:rsidP="00334C4E"/>
    <w:p w14:paraId="374B031A" w14:textId="77777777" w:rsidR="00334C4E" w:rsidRDefault="00334C4E" w:rsidP="00334C4E"/>
    <w:p w14:paraId="53C2C55A" w14:textId="77777777" w:rsidR="00334C4E" w:rsidRDefault="00334C4E" w:rsidP="00334C4E"/>
    <w:p w14:paraId="7219DD6B" w14:textId="77777777" w:rsidR="00334C4E" w:rsidRDefault="00334C4E" w:rsidP="00334C4E"/>
    <w:p w14:paraId="655035E6" w14:textId="77777777" w:rsidR="00334C4E" w:rsidRDefault="00334C4E" w:rsidP="00334C4E"/>
    <w:p w14:paraId="5130A546" w14:textId="77777777" w:rsidR="00334C4E" w:rsidRDefault="00334C4E" w:rsidP="00334C4E"/>
    <w:p w14:paraId="52415DC6" w14:textId="77777777" w:rsidR="00334C4E" w:rsidRDefault="00334C4E" w:rsidP="00334C4E"/>
    <w:p w14:paraId="30B74B9F" w14:textId="77777777" w:rsidR="00334C4E" w:rsidRDefault="00334C4E" w:rsidP="00334C4E"/>
    <w:p w14:paraId="02DCF2AD" w14:textId="77777777" w:rsidR="00334C4E" w:rsidRDefault="00334C4E" w:rsidP="00334C4E"/>
    <w:p w14:paraId="71567724" w14:textId="77777777" w:rsidR="00334C4E" w:rsidRDefault="00334C4E" w:rsidP="00334C4E"/>
    <w:p w14:paraId="1D2584F0" w14:textId="77777777" w:rsidR="00334C4E" w:rsidRDefault="00334C4E" w:rsidP="00334C4E"/>
    <w:p w14:paraId="4369A21C" w14:textId="77777777" w:rsidR="00334C4E" w:rsidRDefault="00334C4E" w:rsidP="00334C4E"/>
    <w:p w14:paraId="467CEB7B" w14:textId="77777777" w:rsidR="00334C4E" w:rsidRDefault="00334C4E" w:rsidP="00334C4E"/>
    <w:p w14:paraId="4162A952" w14:textId="77777777" w:rsidR="00334C4E" w:rsidRDefault="00334C4E" w:rsidP="00334C4E"/>
    <w:p w14:paraId="01068E40" w14:textId="77777777" w:rsidR="00334C4E" w:rsidRDefault="00334C4E" w:rsidP="00334C4E"/>
    <w:p w14:paraId="738BF075" w14:textId="77777777" w:rsidR="00334C4E" w:rsidRDefault="00334C4E" w:rsidP="00334C4E"/>
    <w:p w14:paraId="5A94B615" w14:textId="77777777" w:rsidR="00334C4E" w:rsidRDefault="00334C4E" w:rsidP="00334C4E"/>
    <w:p w14:paraId="161A397E" w14:textId="77777777" w:rsidR="00334C4E" w:rsidRDefault="00334C4E" w:rsidP="00334C4E"/>
    <w:p w14:paraId="5B1AEAD1" w14:textId="77777777" w:rsidR="00564913" w:rsidRDefault="00564913" w:rsidP="00334C4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677DFB33" w14:textId="42B5FF96" w:rsidR="00334C4E" w:rsidRPr="00B400A6" w:rsidRDefault="00334C4E" w:rsidP="00334C4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lastRenderedPageBreak/>
        <w:t>Figure</w:t>
      </w:r>
      <w:r w:rsidRPr="00B400A6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S3: Scatterplot between the study microbiological confirmation rate and the diagnostic yield of NPA </w:t>
      </w:r>
    </w:p>
    <w:p w14:paraId="671ABAC7" w14:textId="77777777" w:rsidR="00334C4E" w:rsidRPr="008D366D" w:rsidRDefault="00334C4E" w:rsidP="00334C4E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Theme="minorHAnsi" w:hAnsiTheme="minorHAnsi" w:cstheme="minorHAnsi"/>
        </w:rPr>
      </w:pPr>
      <w:r w:rsidRPr="008D366D">
        <w:rPr>
          <w:rFonts w:asciiTheme="minorHAnsi" w:hAnsiTheme="minorHAnsi" w:cstheme="minorHAnsi"/>
        </w:rPr>
        <w:t>Culture on NPA</w:t>
      </w:r>
    </w:p>
    <w:p w14:paraId="077C49AD" w14:textId="77777777" w:rsidR="00334C4E" w:rsidRPr="008D366D" w:rsidRDefault="00334C4E" w:rsidP="00334C4E">
      <w:pPr>
        <w:pStyle w:val="ListParagraph"/>
        <w:numPr>
          <w:ilvl w:val="0"/>
          <w:numId w:val="2"/>
        </w:numPr>
        <w:spacing w:line="240" w:lineRule="auto"/>
        <w:jc w:val="left"/>
        <w:rPr>
          <w:rFonts w:asciiTheme="minorHAnsi" w:hAnsiTheme="minorHAnsi" w:cstheme="minorHAnsi"/>
        </w:rPr>
      </w:pPr>
      <w:r w:rsidRPr="008D366D">
        <w:rPr>
          <w:rFonts w:asciiTheme="minorHAnsi" w:hAnsiTheme="minorHAnsi" w:cstheme="minorHAnsi"/>
        </w:rPr>
        <w:t>NAAT on NPA</w:t>
      </w:r>
    </w:p>
    <w:p w14:paraId="46231C1B" w14:textId="77777777" w:rsidR="00334C4E" w:rsidRPr="008D366D" w:rsidRDefault="00334C4E" w:rsidP="00334C4E">
      <w:pPr>
        <w:rPr>
          <w:rFonts w:cstheme="minorHAnsi"/>
          <w:sz w:val="22"/>
          <w:szCs w:val="22"/>
          <w:u w:val="single"/>
          <w:lang w:val="en-US"/>
        </w:rPr>
      </w:pPr>
      <w:r w:rsidRPr="008D366D">
        <w:rPr>
          <w:rFonts w:cstheme="minorHAnsi"/>
          <w:sz w:val="22"/>
          <w:szCs w:val="22"/>
          <w:lang w:val="en-US"/>
        </w:rPr>
        <w:t>Included studies are represented by circles, with the size of the circle proportional to study weight (i.e., larger studies have a larger circle)</w:t>
      </w:r>
    </w:p>
    <w:p w14:paraId="4BFA22BB" w14:textId="77777777" w:rsidR="00334C4E" w:rsidRPr="00281649" w:rsidRDefault="00334C4E" w:rsidP="00334C4E">
      <w:pPr>
        <w:ind w:left="60"/>
        <w:rPr>
          <w:b/>
          <w:bCs/>
          <w:u w:val="single"/>
          <w:lang w:val="en-US"/>
        </w:rPr>
      </w:pPr>
    </w:p>
    <w:p w14:paraId="5613417D" w14:textId="77777777" w:rsidR="00334C4E" w:rsidRPr="00281649" w:rsidRDefault="00334C4E" w:rsidP="00334C4E">
      <w:pPr>
        <w:rPr>
          <w:b/>
          <w:bCs/>
          <w:u w:val="single"/>
          <w:lang w:val="en-US"/>
        </w:rPr>
      </w:pPr>
      <w:r w:rsidRPr="009B499D">
        <w:rPr>
          <w:b/>
          <w:bCs/>
          <w:noProof/>
        </w:rPr>
        <w:drawing>
          <wp:inline distT="0" distB="0" distL="0" distR="0" wp14:anchorId="6A7030A6" wp14:editId="6D073348">
            <wp:extent cx="4406900" cy="6375400"/>
            <wp:effectExtent l="0" t="0" r="0" b="0"/>
            <wp:docPr id="910245140" name="Picture 1" descr="A picture containing screenshot, tex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245140" name="Picture 1" descr="A picture containing screenshot, text, diagram, numb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44548" w14:textId="77777777" w:rsidR="00334C4E" w:rsidRPr="00281649" w:rsidRDefault="00334C4E" w:rsidP="00334C4E">
      <w:pPr>
        <w:rPr>
          <w:b/>
          <w:bCs/>
          <w:u w:val="single"/>
          <w:lang w:val="en-US"/>
        </w:rPr>
      </w:pPr>
      <w:r w:rsidRPr="00281649">
        <w:rPr>
          <w:lang w:val="en-US"/>
        </w:rPr>
        <w:fldChar w:fldCharType="begin"/>
      </w:r>
      <w:r w:rsidRPr="00281649">
        <w:rPr>
          <w:lang w:val="en-US"/>
        </w:rPr>
        <w:instrText xml:space="preserve"> INCLUDEPICTURE "http://127.0.0.1:63578/graphics/4b0451ad-5468-46b0-9504-1811a460e98d.png" \* MERGEFORMATINET </w:instrText>
      </w:r>
      <w:r w:rsidR="00000000">
        <w:rPr>
          <w:lang w:val="en-US"/>
        </w:rPr>
        <w:fldChar w:fldCharType="separate"/>
      </w:r>
      <w:r w:rsidRPr="00281649">
        <w:rPr>
          <w:lang w:val="en-US"/>
        </w:rPr>
        <w:fldChar w:fldCharType="end"/>
      </w:r>
    </w:p>
    <w:p w14:paraId="73A2B212" w14:textId="77777777" w:rsidR="00334C4E" w:rsidRPr="00281649" w:rsidRDefault="00334C4E" w:rsidP="00334C4E">
      <w:pPr>
        <w:rPr>
          <w:b/>
          <w:bCs/>
          <w:u w:val="single"/>
          <w:lang w:val="en-US"/>
        </w:rPr>
      </w:pPr>
    </w:p>
    <w:p w14:paraId="4396515A" w14:textId="77777777" w:rsidR="00334C4E" w:rsidRPr="008E2BD3" w:rsidRDefault="00334C4E" w:rsidP="00334C4E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>Abbreviations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: NAAT: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PA: nasopharyngeal aspirate</w:t>
      </w:r>
    </w:p>
    <w:p w14:paraId="78BBCA6D" w14:textId="77777777" w:rsidR="00334C4E" w:rsidRDefault="00334C4E" w:rsidP="00334C4E"/>
    <w:p w14:paraId="5751A48B" w14:textId="77777777" w:rsidR="00334C4E" w:rsidRDefault="00334C4E" w:rsidP="00334C4E"/>
    <w:p w14:paraId="7B269812" w14:textId="77777777" w:rsidR="009C40F1" w:rsidRDefault="009C40F1"/>
    <w:sectPr w:rsidR="009C4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C0FC5"/>
    <w:multiLevelType w:val="hybridMultilevel"/>
    <w:tmpl w:val="3A924162"/>
    <w:lvl w:ilvl="0" w:tplc="01FEE1C6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55768D"/>
    <w:multiLevelType w:val="hybridMultilevel"/>
    <w:tmpl w:val="FA5C5734"/>
    <w:lvl w:ilvl="0" w:tplc="A95CB7C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1779600">
    <w:abstractNumId w:val="0"/>
  </w:num>
  <w:num w:numId="2" w16cid:durableId="35589232">
    <w:abstractNumId w:val="2"/>
  </w:num>
  <w:num w:numId="3" w16cid:durableId="1262378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4E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34C4E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64913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19864"/>
  <w15:chartTrackingRefBased/>
  <w15:docId w15:val="{0D3D92E9-118C-A64A-B1E5-EC4A6A82C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C4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C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34C4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NoSpacing">
    <w:name w:val="No Spacing"/>
    <w:link w:val="NoSpacingChar"/>
    <w:uiPriority w:val="1"/>
    <w:qFormat/>
    <w:rsid w:val="00334C4E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34C4E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334C4E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2</cp:revision>
  <dcterms:created xsi:type="dcterms:W3CDTF">2023-08-18T17:56:00Z</dcterms:created>
  <dcterms:modified xsi:type="dcterms:W3CDTF">2023-08-18T18:10:00Z</dcterms:modified>
</cp:coreProperties>
</file>